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E41" w:rsidRPr="00FA3A0B" w:rsidRDefault="00303E41" w:rsidP="00303E41">
      <w:pPr>
        <w:spacing w:line="480" w:lineRule="auto"/>
        <w:rPr>
          <w:rFonts w:ascii="Times New Roman" w:hAnsi="Times New Roman" w:cs="Times New Roman"/>
        </w:rPr>
      </w:pPr>
      <w:r w:rsidRPr="00741E44">
        <w:rPr>
          <w:rFonts w:ascii="Times New Roman" w:hAnsi="Times New Roman" w:cs="Times New Roman" w:hint="eastAsia"/>
        </w:rPr>
        <w:t>Supplementary</w:t>
      </w:r>
      <w:r w:rsidRPr="00741E44">
        <w:rPr>
          <w:rFonts w:ascii="Times New Roman" w:hAnsi="Times New Roman" w:cs="Times New Roman"/>
        </w:rPr>
        <w:t xml:space="preserve"> </w:t>
      </w:r>
      <w:r w:rsidRPr="00FA3A0B">
        <w:rPr>
          <w:rFonts w:ascii="Times New Roman" w:hAnsi="Times New Roman" w:cs="Times New Roman"/>
        </w:rPr>
        <w:t>Table 1. Sequence of oligonucleotid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03E41" w:rsidRPr="00FA3A0B" w:rsidTr="002E4FF8">
        <w:tc>
          <w:tcPr>
            <w:tcW w:w="41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Names</w:t>
            </w:r>
          </w:p>
        </w:tc>
        <w:tc>
          <w:tcPr>
            <w:tcW w:w="41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303E41" w:rsidRPr="00FA3A0B" w:rsidTr="002E4FF8">
        <w:tc>
          <w:tcPr>
            <w:tcW w:w="41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FDX1 siRNA1</w:t>
            </w:r>
          </w:p>
        </w:tc>
        <w:tc>
          <w:tcPr>
            <w:tcW w:w="41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GGUGAAACAUUAACAACCA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FDX1 siRNA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ATCCCCTCCAGCATCCATCT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GPX4 siRNA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CAGGGAGUAACGAAGAGAU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GPX4 siRNA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GTGGATGAAGATCCAACCCAA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ATP7A forward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GCGCCAGATTCTTCCAGGAT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ATP7A reverse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ACCAGCCTCCGAAAAACTGTA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ATP7B forward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TGGAGATGGCGCACAAGATAA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ATP7B reverse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CACAGCCAGAACCTTCCTGA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DLAT forward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GCCACTGTTGGATTTGAGAGC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DLAT reverse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TCAATATCCTCAGGCTTGCCA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FDX1 forward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CAGCGGCCTGCTGAGG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FDX1 reverse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ACTGTTATTTTATCTTCTGAGCTGC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PDHB forward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CTGCGCTGCAGGTGACA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PDHB reverse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TTTCTTCCACAGCCCTCGAC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GPX4 forward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GTGGATGAAGATCCAACCC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GPX4 reverse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TTGTCGATGAGGAACTTGG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GAPDH forward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GAGTCAACGGATTTGGTCGT</w:t>
            </w:r>
          </w:p>
        </w:tc>
      </w:tr>
      <w:tr w:rsidR="00303E41" w:rsidRPr="00FA3A0B" w:rsidTr="002E4FF8">
        <w:tc>
          <w:tcPr>
            <w:tcW w:w="41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GAPDH reverse primer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03E41" w:rsidRPr="00FA3A0B" w:rsidRDefault="00303E41" w:rsidP="002E4F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A0B">
              <w:rPr>
                <w:rFonts w:ascii="Times New Roman" w:hAnsi="Times New Roman" w:cs="Times New Roman"/>
              </w:rPr>
              <w:t>GACAAGCTTCCCGTTCTCAG</w:t>
            </w:r>
          </w:p>
        </w:tc>
      </w:tr>
    </w:tbl>
    <w:p w:rsidR="00C84E8B" w:rsidRPr="00303E41" w:rsidRDefault="00C84E8B" w:rsidP="00303E41">
      <w:bookmarkStart w:id="0" w:name="_GoBack"/>
      <w:bookmarkEnd w:id="0"/>
    </w:p>
    <w:sectPr w:rsidR="00C84E8B" w:rsidRPr="00303E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30873"/>
    <w:rsid w:val="00303E41"/>
    <w:rsid w:val="00600168"/>
    <w:rsid w:val="00930873"/>
    <w:rsid w:val="00C8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E6DEBB-4CDB-4788-87B4-1C75224F6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E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E4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5-24T06:22:00Z</dcterms:created>
  <dcterms:modified xsi:type="dcterms:W3CDTF">2025-05-24T06:22:00Z</dcterms:modified>
</cp:coreProperties>
</file>